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45D22" w14:textId="77777777" w:rsidR="00871821" w:rsidRPr="00871821" w:rsidRDefault="00871821" w:rsidP="00A46B9A">
      <w:pPr>
        <w:spacing w:line="240" w:lineRule="auto"/>
        <w:rPr>
          <w:rFonts w:eastAsiaTheme="minorEastAsia" w:hint="eastAsia"/>
          <w:sz w:val="21"/>
          <w:szCs w:val="16"/>
          <w:lang w:val="en-GB"/>
        </w:rPr>
      </w:pPr>
      <w:bookmarkStart w:id="0" w:name="_Hlk53430396"/>
    </w:p>
    <w:p w14:paraId="2889743C" w14:textId="63F80001" w:rsidR="00194C67" w:rsidRPr="00F47474" w:rsidRDefault="00194C67" w:rsidP="00194C67">
      <w:pPr>
        <w:spacing w:line="480" w:lineRule="auto"/>
        <w:jc w:val="center"/>
        <w:rPr>
          <w:b/>
          <w:bCs/>
          <w:szCs w:val="21"/>
          <w:lang w:val="en-GB"/>
        </w:rPr>
      </w:pPr>
      <w:r w:rsidRPr="00194C67">
        <w:rPr>
          <w:b/>
          <w:bCs/>
          <w:szCs w:val="21"/>
          <w:lang w:val="en-GB"/>
        </w:rPr>
        <w:t>S</w:t>
      </w:r>
      <w:r w:rsidR="00C56F05">
        <w:rPr>
          <w:b/>
          <w:bCs/>
          <w:szCs w:val="21"/>
          <w:lang w:val="en-GB"/>
        </w:rPr>
        <w:t>3</w:t>
      </w:r>
      <w:r w:rsidRPr="00194C67">
        <w:rPr>
          <w:b/>
          <w:bCs/>
          <w:szCs w:val="21"/>
          <w:lang w:val="en-GB"/>
        </w:rPr>
        <w:t xml:space="preserve"> </w:t>
      </w:r>
      <w:r w:rsidRPr="00194C67">
        <w:rPr>
          <w:rFonts w:hint="eastAsia"/>
          <w:b/>
          <w:bCs/>
          <w:szCs w:val="21"/>
          <w:lang w:val="en-GB"/>
        </w:rPr>
        <w:t>T</w:t>
      </w:r>
      <w:r w:rsidRPr="00194C67">
        <w:rPr>
          <w:b/>
          <w:bCs/>
          <w:szCs w:val="21"/>
          <w:lang w:val="en-GB"/>
        </w:rPr>
        <w:t>able.</w:t>
      </w:r>
      <w:r w:rsidRPr="00F47474">
        <w:rPr>
          <w:b/>
          <w:bCs/>
          <w:szCs w:val="21"/>
          <w:lang w:val="en-GB"/>
        </w:rPr>
        <w:t xml:space="preserve"> The interactive q-statistic values of related spatial covariates for CE</w:t>
      </w:r>
    </w:p>
    <w:tbl>
      <w:tblPr>
        <w:tblW w:w="9718" w:type="dxa"/>
        <w:jc w:val="center"/>
        <w:tblLook w:val="04A0" w:firstRow="1" w:lastRow="0" w:firstColumn="1" w:lastColumn="0" w:noHBand="0" w:noVBand="1"/>
      </w:tblPr>
      <w:tblGrid>
        <w:gridCol w:w="1220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194C67" w:rsidRPr="00E476EC" w14:paraId="2DB2CD62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CF4AB" w14:textId="77777777" w:rsidR="00194C67" w:rsidRPr="00E476EC" w:rsidRDefault="00194C67" w:rsidP="0017075C">
            <w:pPr>
              <w:widowControl/>
              <w:spacing w:line="240" w:lineRule="auto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nteraction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19E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FF0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5AE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E167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D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509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E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486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D8E2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2FCA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427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4A5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J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D2E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K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7BAB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</w:p>
        </w:tc>
      </w:tr>
      <w:tr w:rsidR="00194C67" w:rsidRPr="00E476EC" w14:paraId="1DFA1F8E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E65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8B3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35BBC799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9093"/>
            <w:noWrap/>
            <w:vAlign w:val="center"/>
            <w:hideMark/>
          </w:tcPr>
          <w:p w14:paraId="7FE513C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12344895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98587"/>
            <w:noWrap/>
            <w:vAlign w:val="center"/>
            <w:hideMark/>
          </w:tcPr>
          <w:p w14:paraId="7AD131B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9EA1"/>
            <w:noWrap/>
            <w:vAlign w:val="center"/>
            <w:hideMark/>
          </w:tcPr>
          <w:p w14:paraId="466C9B5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999B"/>
            <w:noWrap/>
            <w:vAlign w:val="center"/>
            <w:hideMark/>
          </w:tcPr>
          <w:p w14:paraId="4F90F1A9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0693C70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999B"/>
            <w:noWrap/>
            <w:vAlign w:val="center"/>
            <w:hideMark/>
          </w:tcPr>
          <w:p w14:paraId="6E47EB5A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BB4B7"/>
            <w:noWrap/>
            <w:vAlign w:val="center"/>
            <w:hideMark/>
          </w:tcPr>
          <w:p w14:paraId="581CCD49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14:paraId="63FC517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A999B"/>
            <w:noWrap/>
            <w:vAlign w:val="center"/>
            <w:hideMark/>
          </w:tcPr>
          <w:p w14:paraId="61CD59C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</w:tr>
      <w:tr w:rsidR="00194C67" w:rsidRPr="00E476EC" w14:paraId="7A80FD21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285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7FF7A2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395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97D7F"/>
            <w:noWrap/>
            <w:vAlign w:val="center"/>
            <w:hideMark/>
          </w:tcPr>
          <w:p w14:paraId="18397945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98285"/>
            <w:noWrap/>
            <w:vAlign w:val="center"/>
            <w:hideMark/>
          </w:tcPr>
          <w:p w14:paraId="6FEE1592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noWrap/>
            <w:vAlign w:val="center"/>
            <w:hideMark/>
          </w:tcPr>
          <w:p w14:paraId="1BBE632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center"/>
            <w:hideMark/>
          </w:tcPr>
          <w:p w14:paraId="71EE6BD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62ACECE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center"/>
            <w:hideMark/>
          </w:tcPr>
          <w:p w14:paraId="1F0A32D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14:paraId="654C32E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center"/>
            <w:hideMark/>
          </w:tcPr>
          <w:p w14:paraId="374A6E0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center"/>
            <w:hideMark/>
          </w:tcPr>
          <w:p w14:paraId="3D6B409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center"/>
            <w:hideMark/>
          </w:tcPr>
          <w:p w14:paraId="569A5A2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</w:t>
            </w:r>
          </w:p>
        </w:tc>
      </w:tr>
      <w:tr w:rsidR="00194C67" w:rsidRPr="00E476EC" w14:paraId="1F918455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3F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9093"/>
            <w:noWrap/>
            <w:vAlign w:val="center"/>
            <w:hideMark/>
          </w:tcPr>
          <w:p w14:paraId="4419A0A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97D7F"/>
            <w:noWrap/>
            <w:vAlign w:val="center"/>
            <w:hideMark/>
          </w:tcPr>
          <w:p w14:paraId="2634791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169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7ECA7C8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3917AFB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center"/>
            <w:hideMark/>
          </w:tcPr>
          <w:p w14:paraId="5CBDD32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79598149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14:paraId="79C1C7B9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noWrap/>
            <w:vAlign w:val="center"/>
            <w:hideMark/>
          </w:tcPr>
          <w:p w14:paraId="1A180E4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27E970D2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419A01C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4C421E4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</w:tr>
      <w:tr w:rsidR="00194C67" w:rsidRPr="00E476EC" w14:paraId="57AD4FF2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D3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71671DC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98285"/>
            <w:noWrap/>
            <w:vAlign w:val="center"/>
            <w:hideMark/>
          </w:tcPr>
          <w:p w14:paraId="1BEEDB0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35554CC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85F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52A0E01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center"/>
            <w:hideMark/>
          </w:tcPr>
          <w:p w14:paraId="00C1489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120B97B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61C7F17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center"/>
            <w:hideMark/>
          </w:tcPr>
          <w:p w14:paraId="4E86569A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12B52C5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4B71AEC9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634B37E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</w:tr>
      <w:tr w:rsidR="00194C67" w:rsidRPr="00E476EC" w14:paraId="75D4F4AE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06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98587"/>
            <w:noWrap/>
            <w:vAlign w:val="center"/>
            <w:hideMark/>
          </w:tcPr>
          <w:p w14:paraId="01A6EE7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noWrap/>
            <w:vAlign w:val="center"/>
            <w:hideMark/>
          </w:tcPr>
          <w:p w14:paraId="7C15DFF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6E3D865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49583A0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312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06E6774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527974F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18881F3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3922366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708DFAD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11DBDEE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3B02CF3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</w:tr>
      <w:tr w:rsidR="00194C67" w:rsidRPr="00E476EC" w14:paraId="0BEB8650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A6C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9EA1"/>
            <w:noWrap/>
            <w:vAlign w:val="center"/>
            <w:hideMark/>
          </w:tcPr>
          <w:p w14:paraId="0AFA0BF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A9AC"/>
            <w:noWrap/>
            <w:vAlign w:val="center"/>
            <w:hideMark/>
          </w:tcPr>
          <w:p w14:paraId="35A9DD3F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center"/>
            <w:hideMark/>
          </w:tcPr>
          <w:p w14:paraId="50997D8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center"/>
            <w:hideMark/>
          </w:tcPr>
          <w:p w14:paraId="2B723E8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58D56C4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B23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526CBA5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3034F3E5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7A7D67B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37FFC06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6985E83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512B79C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</w:tr>
      <w:tr w:rsidR="00194C67" w:rsidRPr="00E476EC" w14:paraId="23FC9A12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5552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999B"/>
            <w:noWrap/>
            <w:vAlign w:val="center"/>
            <w:hideMark/>
          </w:tcPr>
          <w:p w14:paraId="53B215B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71F7C8A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center"/>
            <w:hideMark/>
          </w:tcPr>
          <w:p w14:paraId="49DA5B5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58EF890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78698D2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04587A9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BF7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2111F75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4949DC6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31985C0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3D0FCD9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224DF6AA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</w:tr>
      <w:tr w:rsidR="00194C67" w:rsidRPr="00E476EC" w14:paraId="48D11D39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4D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center"/>
            <w:hideMark/>
          </w:tcPr>
          <w:p w14:paraId="62231155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center"/>
            <w:hideMark/>
          </w:tcPr>
          <w:p w14:paraId="765CDBE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14:paraId="636DB1B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center"/>
            <w:hideMark/>
          </w:tcPr>
          <w:p w14:paraId="0248AB1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38D8DF8F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730545F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2C5B185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66D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3F9350DF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1192642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3818667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1B207FB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</w:tr>
      <w:tr w:rsidR="00194C67" w:rsidRPr="00E476EC" w14:paraId="6F9A7E53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E9F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999B"/>
            <w:noWrap/>
            <w:vAlign w:val="center"/>
            <w:hideMark/>
          </w:tcPr>
          <w:p w14:paraId="4FCDEBB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14:paraId="29D9910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noWrap/>
            <w:vAlign w:val="center"/>
            <w:hideMark/>
          </w:tcPr>
          <w:p w14:paraId="1A9E359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center"/>
            <w:hideMark/>
          </w:tcPr>
          <w:p w14:paraId="427B304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14:paraId="0AF8241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6C8DF38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14:paraId="1CC37195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10E9332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1B3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57E9ECF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44348D5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4E6"/>
            <w:noWrap/>
            <w:vAlign w:val="center"/>
            <w:hideMark/>
          </w:tcPr>
          <w:p w14:paraId="2F1FBCC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</w:tr>
      <w:tr w:rsidR="00194C67" w:rsidRPr="00E476EC" w14:paraId="3858458F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3A6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J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center"/>
            <w:hideMark/>
          </w:tcPr>
          <w:p w14:paraId="6BE64BD2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center"/>
            <w:hideMark/>
          </w:tcPr>
          <w:p w14:paraId="7CF79F49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42A6B83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10F60A3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49F1EF7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617B7C45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14:paraId="595B421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1D02B908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0C81317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4A1F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63AC6C9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68CDC05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</w:tr>
      <w:tr w:rsidR="00194C67" w:rsidRPr="00E476EC" w14:paraId="1F679608" w14:textId="77777777" w:rsidTr="005B498E">
        <w:trPr>
          <w:trHeight w:val="293"/>
          <w:jc w:val="center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6022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14:paraId="7181C261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BD6D8"/>
            <w:noWrap/>
            <w:vAlign w:val="center"/>
            <w:hideMark/>
          </w:tcPr>
          <w:p w14:paraId="1A0AEEC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30767B7E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14:paraId="4C6C63A5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753786B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14:paraId="6E38B34F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1043D5D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156E46A3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14:paraId="429885ED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0569D1A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DDA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14:paraId="38A4A55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</w:tr>
      <w:tr w:rsidR="00194C67" w:rsidRPr="00E476EC" w14:paraId="57ED452A" w14:textId="77777777" w:rsidTr="005B498E">
        <w:trPr>
          <w:trHeight w:val="305"/>
          <w:jc w:val="center"/>
        </w:trPr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76D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A999B"/>
            <w:noWrap/>
            <w:vAlign w:val="center"/>
            <w:hideMark/>
          </w:tcPr>
          <w:p w14:paraId="0E21F576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C8CA"/>
            <w:noWrap/>
            <w:vAlign w:val="center"/>
            <w:hideMark/>
          </w:tcPr>
          <w:p w14:paraId="47D278E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BD0D3"/>
            <w:noWrap/>
            <w:vAlign w:val="center"/>
            <w:hideMark/>
          </w:tcPr>
          <w:p w14:paraId="7075D364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DEE1"/>
            <w:noWrap/>
            <w:vAlign w:val="center"/>
            <w:hideMark/>
          </w:tcPr>
          <w:p w14:paraId="733BA57A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6E9"/>
            <w:noWrap/>
            <w:vAlign w:val="center"/>
            <w:hideMark/>
          </w:tcPr>
          <w:p w14:paraId="524826CA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CEF"/>
            <w:noWrap/>
            <w:vAlign w:val="center"/>
            <w:hideMark/>
          </w:tcPr>
          <w:p w14:paraId="3504FBC2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CEF"/>
            <w:noWrap/>
            <w:vAlign w:val="center"/>
            <w:hideMark/>
          </w:tcPr>
          <w:p w14:paraId="1B3B1C4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9EC"/>
            <w:noWrap/>
            <w:vAlign w:val="center"/>
            <w:hideMark/>
          </w:tcPr>
          <w:p w14:paraId="45B9226B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4E6"/>
            <w:noWrap/>
            <w:vAlign w:val="center"/>
            <w:hideMark/>
          </w:tcPr>
          <w:p w14:paraId="6A6A2D0C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F4F7"/>
            <w:noWrap/>
            <w:vAlign w:val="center"/>
            <w:hideMark/>
          </w:tcPr>
          <w:p w14:paraId="064F1ED2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FF2"/>
            <w:noWrap/>
            <w:vAlign w:val="center"/>
            <w:hideMark/>
          </w:tcPr>
          <w:p w14:paraId="245E22A0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20C7" w14:textId="77777777" w:rsidR="00194C67" w:rsidRPr="00E476EC" w:rsidRDefault="00194C67" w:rsidP="0017075C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E476E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</w:tbl>
    <w:p w14:paraId="256BEE22" w14:textId="18D5049E" w:rsidR="00E61347" w:rsidRPr="00F47474" w:rsidRDefault="00194C67" w:rsidP="00672DA0">
      <w:pPr>
        <w:spacing w:line="480" w:lineRule="auto"/>
        <w:jc w:val="center"/>
        <w:rPr>
          <w:rFonts w:eastAsiaTheme="minorEastAsia" w:cs="Times New Roman"/>
          <w:szCs w:val="21"/>
          <w:lang w:val="en-GB"/>
        </w:rPr>
      </w:pPr>
      <w:r w:rsidRPr="00F47474">
        <w:rPr>
          <w:rFonts w:eastAsiaTheme="minorEastAsia" w:cs="Times New Roman"/>
          <w:szCs w:val="21"/>
          <w:lang w:val="en-GB"/>
        </w:rPr>
        <w:t>Note:</w:t>
      </w:r>
      <w:r w:rsidRPr="00F47474">
        <w:rPr>
          <w:szCs w:val="21"/>
        </w:rPr>
        <w:t xml:space="preserve"> The values</w:t>
      </w:r>
      <w:r w:rsidRPr="00F47474">
        <w:rPr>
          <w:rFonts w:eastAsiaTheme="minorEastAsia" w:cs="Times New Roman"/>
          <w:szCs w:val="21"/>
          <w:lang w:val="en-GB"/>
        </w:rPr>
        <w:t xml:space="preserve"> in the table </w:t>
      </w:r>
      <w:proofErr w:type="gramStart"/>
      <w:r w:rsidRPr="00F47474">
        <w:rPr>
          <w:rFonts w:eastAsiaTheme="minorEastAsia" w:cs="Times New Roman"/>
          <w:szCs w:val="21"/>
          <w:lang w:val="en-GB"/>
        </w:rPr>
        <w:t>is</w:t>
      </w:r>
      <w:proofErr w:type="gramEnd"/>
      <w:r w:rsidRPr="00F47474">
        <w:rPr>
          <w:rFonts w:eastAsiaTheme="minorEastAsia" w:cs="Times New Roman"/>
          <w:szCs w:val="21"/>
          <w:lang w:val="en-GB"/>
        </w:rPr>
        <w:t xml:space="preserve"> represented by </w:t>
      </w:r>
      <w:proofErr w:type="spellStart"/>
      <w:r w:rsidRPr="00F47474">
        <w:rPr>
          <w:rFonts w:eastAsiaTheme="minorEastAsia" w:cs="Times New Roman"/>
          <w:szCs w:val="21"/>
          <w:lang w:val="en-GB"/>
        </w:rPr>
        <w:t>color</w:t>
      </w:r>
      <w:proofErr w:type="spellEnd"/>
      <w:r w:rsidRPr="00F47474">
        <w:rPr>
          <w:rFonts w:eastAsiaTheme="minorEastAsia" w:cs="Times New Roman"/>
          <w:szCs w:val="21"/>
          <w:lang w:val="en-GB"/>
        </w:rPr>
        <w:t xml:space="preserve"> scale. The larger the value, the darker the </w:t>
      </w:r>
      <w:proofErr w:type="spellStart"/>
      <w:r w:rsidRPr="00F47474">
        <w:rPr>
          <w:rFonts w:eastAsiaTheme="minorEastAsia" w:cs="Times New Roman"/>
          <w:szCs w:val="21"/>
          <w:lang w:val="en-GB"/>
        </w:rPr>
        <w:t>color</w:t>
      </w:r>
      <w:proofErr w:type="spellEnd"/>
      <w:r w:rsidRPr="00F47474">
        <w:rPr>
          <w:rFonts w:eastAsiaTheme="minorEastAsia" w:cs="Times New Roman"/>
          <w:szCs w:val="21"/>
          <w:lang w:val="en-GB"/>
        </w:rPr>
        <w:t>.</w:t>
      </w:r>
      <w:bookmarkEnd w:id="0"/>
    </w:p>
    <w:sectPr w:rsidR="00E61347" w:rsidRPr="00F47474" w:rsidSect="00573E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15BF1" w14:textId="77777777" w:rsidR="00656D66" w:rsidRDefault="00656D66" w:rsidP="00C32457">
      <w:pPr>
        <w:spacing w:line="240" w:lineRule="auto"/>
      </w:pPr>
      <w:r>
        <w:separator/>
      </w:r>
    </w:p>
  </w:endnote>
  <w:endnote w:type="continuationSeparator" w:id="0">
    <w:p w14:paraId="464D7AA3" w14:textId="77777777" w:rsidR="00656D66" w:rsidRDefault="00656D66" w:rsidP="00C324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820F2" w14:textId="77777777" w:rsidR="00656D66" w:rsidRDefault="00656D66" w:rsidP="00C32457">
      <w:pPr>
        <w:spacing w:line="240" w:lineRule="auto"/>
      </w:pPr>
      <w:r>
        <w:separator/>
      </w:r>
    </w:p>
  </w:footnote>
  <w:footnote w:type="continuationSeparator" w:id="0">
    <w:p w14:paraId="36A7CD53" w14:textId="77777777" w:rsidR="00656D66" w:rsidRDefault="00656D66" w:rsidP="00C324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MrOwNDAwNjQzMjJQ0lEKTi0uzszPAykwqQUAcNJ5/ywAAAA="/>
  </w:docVars>
  <w:rsids>
    <w:rsidRoot w:val="00573EED"/>
    <w:rsid w:val="000B2F67"/>
    <w:rsid w:val="001439DB"/>
    <w:rsid w:val="00160800"/>
    <w:rsid w:val="0017075C"/>
    <w:rsid w:val="00194C67"/>
    <w:rsid w:val="001D2D5E"/>
    <w:rsid w:val="00573EED"/>
    <w:rsid w:val="005B498E"/>
    <w:rsid w:val="00656D66"/>
    <w:rsid w:val="00672DA0"/>
    <w:rsid w:val="006D745F"/>
    <w:rsid w:val="00744538"/>
    <w:rsid w:val="007C19E8"/>
    <w:rsid w:val="00817317"/>
    <w:rsid w:val="00833A0C"/>
    <w:rsid w:val="00871821"/>
    <w:rsid w:val="00874BF3"/>
    <w:rsid w:val="008A6A0F"/>
    <w:rsid w:val="00A46B9A"/>
    <w:rsid w:val="00B10112"/>
    <w:rsid w:val="00B16839"/>
    <w:rsid w:val="00C32457"/>
    <w:rsid w:val="00C56F05"/>
    <w:rsid w:val="00DC5C3B"/>
    <w:rsid w:val="00DD40E9"/>
    <w:rsid w:val="00DF36A6"/>
    <w:rsid w:val="00E14945"/>
    <w:rsid w:val="00E43E55"/>
    <w:rsid w:val="00E476EC"/>
    <w:rsid w:val="00E61347"/>
    <w:rsid w:val="00EE75EF"/>
    <w:rsid w:val="00F5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AD5C9"/>
  <w15:chartTrackingRefBased/>
  <w15:docId w15:val="{80D7B983-E9E7-4E4D-A559-9ED2BD1DF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EED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3EED"/>
    <w:pPr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73EED"/>
    <w:rPr>
      <w:sz w:val="18"/>
      <w:szCs w:val="18"/>
    </w:rPr>
  </w:style>
  <w:style w:type="paragraph" w:styleId="a5">
    <w:name w:val="List Paragraph"/>
    <w:basedOn w:val="a"/>
    <w:uiPriority w:val="34"/>
    <w:qFormat/>
    <w:rsid w:val="00573EED"/>
    <w:pPr>
      <w:ind w:firstLineChars="200" w:firstLine="420"/>
    </w:pPr>
  </w:style>
  <w:style w:type="table" w:styleId="a6">
    <w:name w:val="Table Grid"/>
    <w:basedOn w:val="a1"/>
    <w:uiPriority w:val="39"/>
    <w:rsid w:val="00573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32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32457"/>
    <w:rPr>
      <w:rFonts w:ascii="Times New Roman" w:eastAsia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3245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32457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AN</dc:creator>
  <cp:keywords/>
  <dc:description/>
  <cp:lastModifiedBy>Matian</cp:lastModifiedBy>
  <cp:revision>125</cp:revision>
  <dcterms:created xsi:type="dcterms:W3CDTF">2020-09-30T02:02:00Z</dcterms:created>
  <dcterms:modified xsi:type="dcterms:W3CDTF">2021-06-26T11:11:00Z</dcterms:modified>
</cp:coreProperties>
</file>